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File</w:t>
      </w:r>
    </w:p>
    <w:p>
      <w:pPr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Of the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130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included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patients,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112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have completed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-year follow-up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including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7 giant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oronary artery aneurysm (CAA), 25 medium-sized CAA and 80 small-sized CAA.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Of the 112 patients followed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for ≥1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year, 16.1% (18/112)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developed coronary artery lesions after the initial IVIG treatment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of which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22.2% (4/18)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had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persisted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until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the 1-year follow-up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period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Moreover, 70.5% of patients (79/112) experienced CAA regression within 1 year of acute illness. P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tient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we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e divided into four group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cording to th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regression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time: within 2 months group (n=12), within 2 to 6 months group (n=53), within 6 to 12 months group (n=14) and persistent at &gt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1 yea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group (n=33), and the association between baseline characteristics with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CA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regression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was investigated among the groups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Differences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in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erum sodium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and albumin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oncentr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,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albumin-to-globin (A/G) ratio, and maximum z-score at baseline and 1 months of onset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between groups were statistically significant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In terms of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linical outcomes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,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t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he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persistent at &gt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1 year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group showed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significant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higher proportion of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m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id-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to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large-sized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CAA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and incidence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of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hrombosis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than the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other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group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s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However, statistically significant differences were not found between the groups in terms of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d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emographic 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and clinical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haracteristics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(all, </w:t>
      </w:r>
      <w:r>
        <w:rPr>
          <w:rFonts w:hint="default" w:ascii="Times New Roman" w:hAnsi="Times New Roman" w:cs="Times New Roman" w:eastAsiaTheme="minorEastAsia"/>
          <w:i/>
          <w:iCs/>
          <w:kern w:val="2"/>
          <w:sz w:val="24"/>
          <w:szCs w:val="24"/>
          <w:lang w:val="en-US" w:eastAsia="en-GB" w:bidi="ar-SA"/>
        </w:rPr>
        <w:t>P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&gt; 0.05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as shown in Table 1.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To determine the relative effect of each risk factor for KD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patients with persistent CAA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, we performed a logistic regression analysis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Serum</w:t>
      </w:r>
      <w:r>
        <w:rPr>
          <w:rFonts w:ascii="Times" w:hAnsi="Times"/>
          <w:sz w:val="20"/>
          <w:szCs w:val="20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levels of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sodium and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albumin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, A/G ratio, and maximum z-score at baseline and 1 month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were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included in the multivariable model.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All variables were tested for collinearity; however, no collinearity was present.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Ultimately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t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he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maximum z-score at 1 months of onset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was an independent risk factor for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AA persisten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ce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at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&gt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1 year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after adjusting for age and sex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(Table 2)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,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and the area under the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receiver operating characteristic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curve for the value of the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maximum z-score at 1 month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was 0.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80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9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(95%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onfidence interval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: 0.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7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1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–0.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90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). As with the optimal cutoff value of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.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0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, the sensitivity and specificity of the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maximum z-score at 1 month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for predicting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CAA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persistent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at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&gt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1 year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 in patients with KD were 7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% and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82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>%, respectively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(Figure 1)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en-GB" w:bidi="ar-SA"/>
        </w:rPr>
        <w:t xml:space="preserve">. </w:t>
      </w:r>
    </w:p>
    <w:p>
      <w:pPr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Figure 1  Receiver operating characteristic curve and AUC for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AA persisten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ce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at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&gt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1 year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in patients with KD</w:t>
      </w:r>
    </w:p>
    <w:p>
      <w:pPr>
        <w:keepNext w:val="0"/>
        <w:keepLines w:val="0"/>
        <w:widowControl/>
        <w:suppressLineNumbers w:val="0"/>
        <w:jc w:val="center"/>
      </w:pPr>
      <w:r>
        <w:drawing>
          <wp:inline distT="0" distB="0" distL="114300" distR="114300">
            <wp:extent cx="2132965" cy="2058035"/>
            <wp:effectExtent l="0" t="0" r="635" b="1206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27442" t="14949" r="26256" b="7983"/>
                    <a:stretch>
                      <a:fillRect/>
                    </a:stretch>
                  </pic:blipFill>
                  <pic:spPr>
                    <a:xfrm>
                      <a:off x="0" y="0"/>
                      <a:ext cx="2132965" cy="205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AUC, area under curve; CAA,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oronary artery aneurysm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; KD, Kawasaki disease.</w:t>
      </w:r>
    </w:p>
    <w:p>
      <w:pPr>
        <w:pStyle w:val="8"/>
        <w:keepNext w:val="0"/>
        <w:keepLines w:val="0"/>
        <w:widowControl/>
        <w:suppressLineNumbers w:val="0"/>
        <w:jc w:val="center"/>
      </w:pPr>
      <w:r>
        <w:rPr>
          <w:rFonts w:hint="default" w:ascii="Times New Roman" w:hAnsi="Times New Roman" w:cs="Times New Roman"/>
          <w:sz w:val="22"/>
          <w:szCs w:val="22"/>
        </w:rPr>
        <w:t>Table 1  Demographic and clinical characteristics of the K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awasaki disease</w:t>
      </w:r>
      <w:r>
        <w:rPr>
          <w:rFonts w:hint="default" w:ascii="Times New Roman" w:hAnsi="Times New Roman" w:cs="Times New Roman"/>
          <w:sz w:val="22"/>
          <w:szCs w:val="22"/>
        </w:rPr>
        <w:t xml:space="preserve"> patients per CAA-group based on regression time</w:t>
      </w:r>
    </w:p>
    <w:tbl>
      <w:tblPr>
        <w:tblStyle w:val="9"/>
        <w:tblW w:w="13899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59"/>
        <w:gridCol w:w="2530"/>
        <w:gridCol w:w="2440"/>
        <w:gridCol w:w="2141"/>
        <w:gridCol w:w="23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  <w:tblCellSpacing w:w="0" w:type="dxa"/>
        </w:trPr>
        <w:tc>
          <w:tcPr>
            <w:tcW w:w="44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ithin 2 months</w:t>
            </w:r>
          </w:p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12)</w:t>
            </w:r>
          </w:p>
        </w:tc>
        <w:tc>
          <w:tcPr>
            <w:tcW w:w="24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-6 months</w:t>
            </w:r>
          </w:p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-12 months</w:t>
            </w:r>
          </w:p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persistent at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1 year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group </w:t>
            </w:r>
          </w:p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13899" w:type="dxa"/>
            <w:gridSpan w:val="5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 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ge [month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&lt; 12 months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 (3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 (83.3)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7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MI [kg/m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23±0.80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1.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.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1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1.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13899" w:type="dxa"/>
            <w:gridSpan w:val="5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 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ncomplete KD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ever duration before admission  [day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00±4.29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06±3.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4.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ays of illness at primary treatment [day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25±4.62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5.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5.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≤ 4 days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 (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otal duration of fever [day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.33±3.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VIG resistance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 (8.3)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 (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18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rticosteroid therapy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 (8.3)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13899" w:type="dxa"/>
            <w:gridSpan w:val="5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boratory valu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hite blood cell count [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/L, ref.5–12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/L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.64±3.81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.61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3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eutrophilscount [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/L, ref.1.8–6.3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/L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49±5.42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2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≥ 80%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 (25.0)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 (11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emoglobin [g/L, ref. 120–160 g/L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0.13±8.49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16.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≤ 110g/L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 (66.7)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 (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latelet count [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/L, ref.125–350×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/L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6.30±84.07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211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±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.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RP [mg/L, ref. 0–10 mg/L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SR [mm/h, ref. 0–20 mm/h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odium [mmol/L, ref. 137–147 mmol/L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8.84±2.54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5.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3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＊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7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right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≤ 133 mmol/L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 (1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LT [U/L, ref. 7–45U/L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3.50 (16.00,92.00)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 (19.00, 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3.00 (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1.00 (20.00, 72.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ST [U/L, ref. 13–40U/L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.00 (27.75, 61.25)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4.00 (26.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50 (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, 5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00 (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50, 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otal bilirubin [umol/L, ref. 3.4–20.5umol/L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25 (3.03, 8.50)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 (3.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8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.55 (5.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93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, 1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bumin [g/L, ref. 40–55 g/L]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.83±5.29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5.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5.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6.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＊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A/G ratio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RP/albumin ratio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3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13899" w:type="dxa"/>
            <w:gridSpan w:val="5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imum Z 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seline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29 (2.78,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05)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3.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,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3.54,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＊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 month later</w:t>
            </w:r>
          </w:p>
        </w:tc>
        <w:tc>
          <w:tcPr>
            <w:tcW w:w="253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66 (2.57,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50)</w:t>
            </w:r>
          </w:p>
        </w:tc>
        <w:tc>
          <w:tcPr>
            <w:tcW w:w="24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25 (2.87,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77)</w:t>
            </w:r>
          </w:p>
        </w:tc>
        <w:tc>
          <w:tcPr>
            <w:tcW w:w="2141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 (3.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.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.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＊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  <w:tblCellSpacing w:w="0" w:type="dxa"/>
        </w:trPr>
        <w:tc>
          <w:tcPr>
            <w:tcW w:w="13899" w:type="dxa"/>
            <w:gridSpan w:val="5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Mid- to large-sized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CAA</w:t>
            </w:r>
          </w:p>
        </w:tc>
        <w:tc>
          <w:tcPr>
            <w:tcW w:w="2530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440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9" w:type="dxa"/>
            <w:tcBorders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vertAlign w:val="superscript"/>
              </w:rPr>
              <w:t>＊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e novo CAA after IVIG treatmen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 (16.7)</w:t>
            </w:r>
          </w:p>
        </w:tc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.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9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  <w:tblCellSpacing w:w="0" w:type="dxa"/>
        </w:trPr>
        <w:tc>
          <w:tcPr>
            <w:tcW w:w="4459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hrombosis</w:t>
            </w:r>
          </w:p>
        </w:tc>
        <w:tc>
          <w:tcPr>
            <w:tcW w:w="2530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0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 (1.9)</w:t>
            </w:r>
          </w:p>
        </w:tc>
        <w:tc>
          <w:tcPr>
            <w:tcW w:w="2141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9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 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Data are expressed as means with standard deviations, medians (IQR), or as number (percentage).</w:t>
      </w:r>
    </w:p>
    <w:p>
      <w:pPr>
        <w:rPr>
          <w:rFonts w:cs="Times New Roman"/>
          <w:szCs w:val="24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value</w:t>
      </w:r>
      <w:r>
        <w:rPr>
          <w:rFonts w:hint="default" w:ascii="Times New Roman" w:hAnsi="Times New Roman" w:cs="Times New Roman"/>
          <w:sz w:val="20"/>
          <w:szCs w:val="20"/>
        </w:rPr>
        <w:t>＜0.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08 was considered statistically significant after Bonferroni correction for multiple comparion.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＊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tatistically significan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versus within 2 months group; 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tatistically significan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versus 2–6 months group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CAA, coronary artery aneurysm; BMI, body mass index; KD, Kawasaki disease; IVIG, intravenous immunoglobulin; NLR, neutrophil-to-lymphocyte count ratio; PLR, platelet-to-lymphocyte count ratio; CRP, C-reactive protein; ESR, erythrocyte sedimentation rate; ALT, alanine aminotransferase; AST, aspartate aminotransferase; A/G, albumin-to-globin.</w:t>
      </w: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Table 2  Multivariate analysis of candidate risk factors associated with persistence of coronary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aneurysms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, compared to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persistent at &gt;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 1 year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 group</w:t>
      </w:r>
    </w:p>
    <w:tbl>
      <w:tblPr>
        <w:tblStyle w:val="9"/>
        <w:tblW w:w="14450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420"/>
        <w:gridCol w:w="700"/>
        <w:gridCol w:w="1280"/>
        <w:gridCol w:w="680"/>
        <w:gridCol w:w="1350"/>
        <w:gridCol w:w="670"/>
        <w:gridCol w:w="1300"/>
        <w:gridCol w:w="690"/>
        <w:gridCol w:w="1340"/>
        <w:gridCol w:w="730"/>
        <w:gridCol w:w="1380"/>
        <w:gridCol w:w="630"/>
        <w:gridCol w:w="6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4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0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nivariate</w:t>
            </w:r>
          </w:p>
        </w:tc>
        <w:tc>
          <w:tcPr>
            <w:tcW w:w="6070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ultivariat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  <w:tc>
          <w:tcPr>
            <w:tcW w:w="64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64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within 2 months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-6 months</w:t>
            </w:r>
          </w:p>
        </w:tc>
        <w:tc>
          <w:tcPr>
            <w:tcW w:w="202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-12 months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within 2 months</w:t>
            </w:r>
            <w:bookmarkEnd w:id="0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-6 months</w:t>
            </w:r>
            <w:bookmarkEnd w:id="1"/>
          </w:p>
        </w:tc>
        <w:tc>
          <w:tcPr>
            <w:tcW w:w="201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6-12 months</w:t>
            </w:r>
            <w:bookmarkEnd w:id="2"/>
          </w:p>
        </w:tc>
        <w:tc>
          <w:tcPr>
            <w:tcW w:w="6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</w:trPr>
        <w:tc>
          <w:tcPr>
            <w:tcW w:w="164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dds ratio (95%CI)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dds ratio (95%CI)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dds ratio (95%CI)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dds ratio (95%CI)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dds ratio (95%CI)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dds ratio (95%CI)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64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3" w:name="OLE_LINK4"/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dium</w:t>
            </w:r>
            <w:bookmarkEnd w:id="3"/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4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3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2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2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6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7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9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7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1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4" w:name="OLE_LINK5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lbumin</w:t>
            </w:r>
            <w:bookmarkEnd w:id="4"/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4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0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0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1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3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8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1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5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5" w:name="OLE_LINK6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/G ratio</w:t>
            </w:r>
            <w:bookmarkEnd w:id="5"/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4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1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9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4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7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6" w:name="OLE_LINK7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ximum Z scor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baseline)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bookmarkEnd w:id="6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0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4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0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9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3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4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bookmarkStart w:id="7" w:name="OLE_LINK8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ximum Z scor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 month late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bookmarkEnd w:id="7"/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2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3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MS Mincho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eastAsia="MS Mincho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9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–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–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MS Mincho" w:cs="Times New Roman"/>
                <w:sz w:val="18"/>
                <w:szCs w:val="18"/>
              </w:rPr>
              <w:t>＜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–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8"/>
              <w:spacing w:before="280" w:after="280" w:line="48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757</w:t>
            </w:r>
          </w:p>
        </w:tc>
      </w:tr>
    </w:tbl>
    <w:p>
      <w:pPr>
        <w:pStyle w:val="8"/>
        <w:spacing w:before="280" w:after="280" w:line="480" w:lineRule="auto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hint="eastAsia" w:ascii="Times New Roman" w:hAnsi="Times New Roman" w:cs="Times New Roman"/>
          <w:sz w:val="20"/>
          <w:szCs w:val="20"/>
        </w:rPr>
        <w:t>indicates a significant relationship after correction for age and sex; 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  <w:lang w:eastAsia="zh-CN"/>
        </w:rPr>
        <w:t>V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</w:t>
      </w:r>
      <w:bookmarkStart w:id="8" w:name="_GoBack"/>
      <w:bookmarkEnd w:id="8"/>
      <w:r>
        <w:rPr>
          <w:rFonts w:hint="eastAsia" w:ascii="Times New Roman" w:hAnsi="Times New Roman" w:cs="Times New Roman"/>
          <w:sz w:val="20"/>
          <w:szCs w:val="20"/>
          <w:lang w:eastAsia="zh-CN"/>
        </w:rPr>
        <w:t>, variance inflation factors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>/</w:t>
      </w:r>
      <w:r>
        <w:rPr>
          <w:rFonts w:hint="eastAsia" w:ascii="Times New Roman" w:hAnsi="Times New Roman" w:cs="Times New Roman"/>
          <w:sz w:val="20"/>
          <w:szCs w:val="20"/>
        </w:rPr>
        <w:t>G</w:t>
      </w:r>
      <w:r>
        <w:rPr>
          <w:rFonts w:hint="default" w:ascii="Times New Roman" w:hAnsi="Times New Roman" w:cs="Times New Roman"/>
          <w:sz w:val="20"/>
          <w:szCs w:val="20"/>
        </w:rPr>
        <w:t>, albumin</w:t>
      </w:r>
      <w:r>
        <w:rPr>
          <w:rFonts w:hint="eastAsia" w:ascii="Times New Roman" w:hAnsi="Times New Roman" w:cs="Times New Roman"/>
          <w:sz w:val="20"/>
          <w:szCs w:val="20"/>
        </w:rPr>
        <w:t>-to-globi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0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E4OWJlMmY0NGEzZTJiMGIyNzI3ODg0ODJmYTk4Y2QifQ=="/>
  </w:docVars>
  <w:rsids>
    <w:rsidRoot w:val="00000000"/>
    <w:rsid w:val="018B107D"/>
    <w:rsid w:val="03B677F7"/>
    <w:rsid w:val="04B514BE"/>
    <w:rsid w:val="0506476B"/>
    <w:rsid w:val="08C662C3"/>
    <w:rsid w:val="0B2608B9"/>
    <w:rsid w:val="0B9C1E41"/>
    <w:rsid w:val="16FD3267"/>
    <w:rsid w:val="170D4128"/>
    <w:rsid w:val="19DA2300"/>
    <w:rsid w:val="1C7A05BE"/>
    <w:rsid w:val="1E0C793C"/>
    <w:rsid w:val="22BE0615"/>
    <w:rsid w:val="24345C97"/>
    <w:rsid w:val="261676D8"/>
    <w:rsid w:val="28F77FFE"/>
    <w:rsid w:val="2B0B17EF"/>
    <w:rsid w:val="2F511653"/>
    <w:rsid w:val="2F890AF0"/>
    <w:rsid w:val="30032221"/>
    <w:rsid w:val="302F14C5"/>
    <w:rsid w:val="305D2533"/>
    <w:rsid w:val="39CB3764"/>
    <w:rsid w:val="3BB178FA"/>
    <w:rsid w:val="3F691552"/>
    <w:rsid w:val="4470324E"/>
    <w:rsid w:val="48276F9D"/>
    <w:rsid w:val="48F23778"/>
    <w:rsid w:val="4966338A"/>
    <w:rsid w:val="4A7246E2"/>
    <w:rsid w:val="4B9D5683"/>
    <w:rsid w:val="511D4E97"/>
    <w:rsid w:val="514B49FC"/>
    <w:rsid w:val="54BB19AC"/>
    <w:rsid w:val="58C058F8"/>
    <w:rsid w:val="59AE1A09"/>
    <w:rsid w:val="5B834092"/>
    <w:rsid w:val="5BD93E51"/>
    <w:rsid w:val="5C1B251D"/>
    <w:rsid w:val="5C231BE1"/>
    <w:rsid w:val="5C4818F5"/>
    <w:rsid w:val="5DA802AC"/>
    <w:rsid w:val="5EBD5B0D"/>
    <w:rsid w:val="62461366"/>
    <w:rsid w:val="6280593D"/>
    <w:rsid w:val="64537DC2"/>
    <w:rsid w:val="654D1A5A"/>
    <w:rsid w:val="6BC32A5C"/>
    <w:rsid w:val="720F447A"/>
    <w:rsid w:val="733554F4"/>
    <w:rsid w:val="773E2173"/>
    <w:rsid w:val="77CA4FE3"/>
    <w:rsid w:val="7C6518D6"/>
    <w:rsid w:val="7FCC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character" w:default="1" w:styleId="10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6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7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8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11">
    <w:name w:val="Emphasis"/>
    <w:basedOn w:val="10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37</Words>
  <Characters>6120</Characters>
  <Lines>0</Lines>
  <Paragraphs>0</Paragraphs>
  <TotalTime>1</TotalTime>
  <ScaleCrop>false</ScaleCrop>
  <LinksUpToDate>false</LinksUpToDate>
  <CharactersWithSpaces>699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3T08:43:00Z</dcterms:created>
  <dc:creator>LENOVO</dc:creator>
  <cp:lastModifiedBy>LJ</cp:lastModifiedBy>
  <dcterms:modified xsi:type="dcterms:W3CDTF">2022-08-11T08:0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93D9D7BC40B4DF6BF7C2A3E7D1626A3</vt:lpwstr>
  </property>
</Properties>
</file>